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88E" w:rsidRDefault="00C5388E" w:rsidP="009A10E6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1 Table:</w:t>
      </w:r>
      <w:r>
        <w:rPr>
          <w:rFonts w:ascii="Times New Roman" w:hAnsi="Times New Roman" w:cs="Times New Roman"/>
          <w:color w:val="auto"/>
          <w:sz w:val="20"/>
          <w:szCs w:val="20"/>
        </w:rPr>
        <w:tab/>
        <w:t>Study desig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6"/>
        <w:gridCol w:w="452"/>
        <w:gridCol w:w="1843"/>
        <w:gridCol w:w="2268"/>
        <w:gridCol w:w="992"/>
        <w:gridCol w:w="1134"/>
        <w:gridCol w:w="1175"/>
      </w:tblGrid>
      <w:tr w:rsidR="00C5388E" w:rsidRPr="00C05B91" w:rsidTr="00FD60EE">
        <w:trPr>
          <w:trHeight w:val="275"/>
        </w:trPr>
        <w:tc>
          <w:tcPr>
            <w:tcW w:w="966" w:type="dxa"/>
            <w:vMerge w:val="restart"/>
            <w:tcBorders>
              <w:top w:val="nil"/>
              <w:left w:val="nil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vMerge w:val="restart"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843" w:type="dxa"/>
            <w:vMerge w:val="restart"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Prime</w:t>
            </w:r>
          </w:p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(Dose vp per vector)</w:t>
            </w:r>
          </w:p>
        </w:tc>
        <w:tc>
          <w:tcPr>
            <w:tcW w:w="2268" w:type="dxa"/>
            <w:vMerge w:val="restart"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Boost</w:t>
            </w:r>
          </w:p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(Dose vp per vector)</w:t>
            </w:r>
          </w:p>
        </w:tc>
        <w:tc>
          <w:tcPr>
            <w:tcW w:w="992" w:type="dxa"/>
            <w:vMerge w:val="restart"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Imm</w:t>
            </w:r>
            <w:proofErr w:type="spellEnd"/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ched</w:t>
            </w:r>
          </w:p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(Weeks)</w:t>
            </w:r>
          </w:p>
        </w:tc>
        <w:tc>
          <w:tcPr>
            <w:tcW w:w="2309" w:type="dxa"/>
            <w:gridSpan w:val="2"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Challenge</w:t>
            </w:r>
          </w:p>
        </w:tc>
      </w:tr>
      <w:tr w:rsidR="00C5388E" w:rsidRPr="00C05B91" w:rsidTr="00FD60EE">
        <w:trPr>
          <w:trHeight w:val="173"/>
        </w:trPr>
        <w:tc>
          <w:tcPr>
            <w:tcW w:w="966" w:type="dxa"/>
            <w:vMerge/>
            <w:tcBorders>
              <w:left w:val="nil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</w:p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(Weeks)</w:t>
            </w:r>
          </w:p>
        </w:tc>
        <w:tc>
          <w:tcPr>
            <w:tcW w:w="1175" w:type="dxa"/>
          </w:tcPr>
          <w:p w:rsidR="00C5388E" w:rsidRPr="00180C92" w:rsidRDefault="00C5388E" w:rsidP="00FD60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Dose</w:t>
            </w:r>
          </w:p>
        </w:tc>
      </w:tr>
      <w:tr w:rsidR="00C5388E" w:rsidRPr="00C05B91" w:rsidTr="00FD60EE">
        <w:tc>
          <w:tcPr>
            <w:tcW w:w="966" w:type="dxa"/>
            <w:vMerge w:val="restart"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Figure 1</w:t>
            </w: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etra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tetra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1175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  <w:tcBorders>
              <w:bottom w:val="single" w:sz="4" w:space="0" w:color="auto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8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8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8830" w:type="dxa"/>
            <w:gridSpan w:val="7"/>
            <w:tcBorders>
              <w:top w:val="nil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 w:val="restart"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Figure 2 (A-D)</w:t>
            </w: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etra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tetra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5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MARV</w:t>
            </w:r>
          </w:p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000 pfu)</w:t>
            </w: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etra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tetra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MAR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MAR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  <w:tcBorders>
              <w:bottom w:val="single" w:sz="4" w:space="0" w:color="auto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8830" w:type="dxa"/>
            <w:gridSpan w:val="7"/>
            <w:tcBorders>
              <w:top w:val="nil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 w:val="restart"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Figure 2 (E-H)</w:t>
            </w: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5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MARV</w:t>
            </w:r>
          </w:p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000 pfu)</w:t>
            </w: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5.MARV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  <w:tcBorders>
              <w:bottom w:val="single" w:sz="4" w:space="0" w:color="auto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8830" w:type="dxa"/>
            <w:gridSpan w:val="7"/>
            <w:tcBorders>
              <w:top w:val="nil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 w:val="restart"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Figure 3</w:t>
            </w: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5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SUDV</w:t>
            </w:r>
          </w:p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000 pfu)</w:t>
            </w: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5 SUD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  <w:tcBorders>
              <w:bottom w:val="single" w:sz="4" w:space="0" w:color="auto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8830" w:type="dxa"/>
            <w:gridSpan w:val="7"/>
            <w:tcBorders>
              <w:top w:val="nil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 w:val="restart"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Figure 4 (A-D)</w:t>
            </w: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BO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EBO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5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EBOV</w:t>
            </w:r>
          </w:p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00 pfu)</w:t>
            </w: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BO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EBO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  <w:tcBorders>
              <w:bottom w:val="single" w:sz="4" w:space="0" w:color="auto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8830" w:type="dxa"/>
            <w:gridSpan w:val="7"/>
            <w:tcBorders>
              <w:top w:val="nil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 w:val="restart"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Figure 4 (E-H)</w:t>
            </w: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5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EBOV</w:t>
            </w:r>
          </w:p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000 pfu)</w:t>
            </w: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etra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3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tetra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3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5 EBOV GP +SUD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  <w:tcBorders>
              <w:bottom w:val="single" w:sz="4" w:space="0" w:color="auto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3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3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8830" w:type="dxa"/>
            <w:gridSpan w:val="7"/>
            <w:tcBorders>
              <w:top w:val="nil"/>
            </w:tcBorders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 w:val="restart"/>
          </w:tcPr>
          <w:p w:rsidR="00C5388E" w:rsidRPr="00180C92" w:rsidRDefault="00C5388E" w:rsidP="00FD60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0C92">
              <w:rPr>
                <w:rFonts w:ascii="Times New Roman" w:hAnsi="Times New Roman" w:cs="Times New Roman"/>
                <w:b/>
                <w:sz w:val="16"/>
                <w:szCs w:val="16"/>
              </w:rPr>
              <w:t>Figure 5</w:t>
            </w: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MVA-BN-Filo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5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TCID50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8</w:t>
            </w:r>
          </w:p>
        </w:tc>
        <w:tc>
          <w:tcPr>
            <w:tcW w:w="1134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5" w:type="dxa"/>
            <w:vMerge w:val="restart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EBOV (100 pfu)</w:t>
            </w: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MVA-BN-Filo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5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TCID50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8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trivalent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4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8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Empty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0, 8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88E" w:rsidRPr="00C05B91" w:rsidTr="00FD60EE">
        <w:tc>
          <w:tcPr>
            <w:tcW w:w="966" w:type="dxa"/>
            <w:vMerge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26 EBO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Ad35 EBOV GP</w:t>
            </w:r>
          </w:p>
          <w:p w:rsidR="00C5388E" w:rsidRPr="00C05B91" w:rsidRDefault="00C5388E" w:rsidP="00FD6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(1.2x10</w:t>
            </w:r>
            <w:r w:rsidRPr="00C05B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vp</w:t>
            </w:r>
            <w:proofErr w:type="spellEnd"/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5B91">
              <w:rPr>
                <w:rFonts w:ascii="Times New Roman" w:hAnsi="Times New Roman" w:cs="Times New Roman"/>
                <w:sz w:val="16"/>
                <w:szCs w:val="16"/>
              </w:rPr>
              <w:t>4, 8</w:t>
            </w:r>
          </w:p>
        </w:tc>
        <w:tc>
          <w:tcPr>
            <w:tcW w:w="1134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vMerge/>
          </w:tcPr>
          <w:p w:rsidR="00C5388E" w:rsidRPr="00C05B91" w:rsidRDefault="00C5388E" w:rsidP="00FD60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A10E6" w:rsidRDefault="009A10E6" w:rsidP="00895AB2">
      <w:pPr>
        <w:pStyle w:val="Caption"/>
        <w:keepNext/>
        <w:spacing w:after="0"/>
      </w:pPr>
      <w:bookmarkStart w:id="0" w:name="_GoBack"/>
      <w:bookmarkEnd w:id="0"/>
    </w:p>
    <w:sectPr w:rsidR="009A10E6" w:rsidSect="004A74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7EA"/>
    <w:rsid w:val="000819B0"/>
    <w:rsid w:val="000A5765"/>
    <w:rsid w:val="000A67C8"/>
    <w:rsid w:val="000D3544"/>
    <w:rsid w:val="00102512"/>
    <w:rsid w:val="00164B18"/>
    <w:rsid w:val="00191370"/>
    <w:rsid w:val="002822CA"/>
    <w:rsid w:val="002925BD"/>
    <w:rsid w:val="002A5E20"/>
    <w:rsid w:val="00347A51"/>
    <w:rsid w:val="003553D9"/>
    <w:rsid w:val="00372DBF"/>
    <w:rsid w:val="003957EA"/>
    <w:rsid w:val="003A5E21"/>
    <w:rsid w:val="004029AC"/>
    <w:rsid w:val="00434961"/>
    <w:rsid w:val="004436E7"/>
    <w:rsid w:val="004A741D"/>
    <w:rsid w:val="004C1858"/>
    <w:rsid w:val="005A7D57"/>
    <w:rsid w:val="00630928"/>
    <w:rsid w:val="007C732F"/>
    <w:rsid w:val="007F15B1"/>
    <w:rsid w:val="00886C8E"/>
    <w:rsid w:val="00895AB2"/>
    <w:rsid w:val="009A10E6"/>
    <w:rsid w:val="009D4C57"/>
    <w:rsid w:val="00A27EBC"/>
    <w:rsid w:val="00BF0F1E"/>
    <w:rsid w:val="00C5388E"/>
    <w:rsid w:val="00C65F21"/>
    <w:rsid w:val="00C76A10"/>
    <w:rsid w:val="00D6185F"/>
    <w:rsid w:val="00D67A6F"/>
    <w:rsid w:val="00D71BE9"/>
    <w:rsid w:val="00DC0F76"/>
    <w:rsid w:val="00DF2DC4"/>
    <w:rsid w:val="00E32FD4"/>
    <w:rsid w:val="00EF5646"/>
    <w:rsid w:val="00F73799"/>
    <w:rsid w:val="00FB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93077E"/>
  <w15:docId w15:val="{B39F8C21-FC9C-4C29-ADB8-F3B9EFA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D3544"/>
    <w:rPr>
      <w:color w:val="0000FF"/>
      <w:u w:val="none"/>
    </w:rPr>
  </w:style>
  <w:style w:type="table" w:styleId="TableGrid">
    <w:name w:val="Table Grid"/>
    <w:basedOn w:val="TableNormal"/>
    <w:uiPriority w:val="39"/>
    <w:rsid w:val="0039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57E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5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E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5EA19-301F-4012-89B5-C48FF30E8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usan [JRDNL]</dc:creator>
  <cp:lastModifiedBy>Zahn, Roland [JRDNL]</cp:lastModifiedBy>
  <cp:revision>2</cp:revision>
  <dcterms:created xsi:type="dcterms:W3CDTF">2018-01-03T11:09:00Z</dcterms:created>
  <dcterms:modified xsi:type="dcterms:W3CDTF">2018-01-03T11:09:00Z</dcterms:modified>
</cp:coreProperties>
</file>